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D87376" w14:textId="055FC088" w:rsidR="00EB1E5E" w:rsidRPr="001C777E" w:rsidRDefault="00EB1E5E" w:rsidP="00EB1E5E">
      <w:pPr>
        <w:widowControl/>
        <w:wordWrap/>
        <w:autoSpaceDE/>
        <w:autoSpaceDN/>
        <w:spacing w:line="480" w:lineRule="auto"/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1C777E"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  <w:t>S</w:t>
      </w:r>
      <w:r w:rsidR="00526287">
        <w:rPr>
          <w:rFonts w:ascii="Times New Roman" w:eastAsiaTheme="minorHAnsi" w:hAnsi="Times New Roman" w:cs="Times New Roman" w:hint="eastAsia"/>
          <w:b/>
          <w:color w:val="000000" w:themeColor="text1"/>
          <w:sz w:val="24"/>
          <w:szCs w:val="24"/>
        </w:rPr>
        <w:t xml:space="preserve">1 </w:t>
      </w:r>
      <w:r w:rsidR="008863E4" w:rsidRPr="001C777E"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  <w:t>T</w:t>
      </w:r>
      <w:r w:rsidRPr="001C777E"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  <w:t>able.</w:t>
      </w:r>
      <w:proofErr w:type="gramEnd"/>
      <w:r w:rsidRPr="001C777E"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gramStart"/>
      <w:r w:rsidR="0095493A"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  <w:t>Patients</w:t>
      </w:r>
      <w:proofErr w:type="gramEnd"/>
      <w:r w:rsidR="0095493A"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063A6A"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  <w:t>information</w:t>
      </w:r>
      <w:r w:rsidR="0095493A"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  <w:t xml:space="preserve">, </w:t>
      </w:r>
      <w:r w:rsidRPr="001C777E"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  <w:t>CT acquisition data and radiation dose.</w:t>
      </w:r>
      <w:bookmarkStart w:id="0" w:name="_GoBack"/>
      <w:bookmarkEnd w:id="0"/>
    </w:p>
    <w:tbl>
      <w:tblPr>
        <w:tblW w:w="14457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2577"/>
        <w:gridCol w:w="1080"/>
        <w:gridCol w:w="1080"/>
        <w:gridCol w:w="1080"/>
        <w:gridCol w:w="1080"/>
        <w:gridCol w:w="1080"/>
      </w:tblGrid>
      <w:tr w:rsidR="001C777E" w:rsidRPr="001C777E" w14:paraId="60D87383" w14:textId="77777777" w:rsidTr="001C777E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77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tient numb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78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79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7A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7B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eight (cm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7C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eight (kg)</w:t>
            </w:r>
          </w:p>
        </w:tc>
        <w:tc>
          <w:tcPr>
            <w:tcW w:w="2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7D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T scann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7E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V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7F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rast (Y/N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80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SDE (mGy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81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LP (mGy-cm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82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ffective dose (mSv)</w:t>
            </w:r>
          </w:p>
        </w:tc>
      </w:tr>
      <w:tr w:rsidR="001C777E" w:rsidRPr="001C777E" w14:paraId="60D87390" w14:textId="77777777" w:rsidTr="001C777E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84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85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86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87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88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89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8A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nsation 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8B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8C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8D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8E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7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8F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</w:tr>
      <w:tr w:rsidR="001C777E" w:rsidRPr="001C777E" w14:paraId="60D8739D" w14:textId="77777777" w:rsidTr="001C777E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91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92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93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94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95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96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97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scovery CT 750 H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98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99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9A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9B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3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9C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</w:tr>
      <w:tr w:rsidR="001C777E" w:rsidRPr="001C777E" w14:paraId="60D873AA" w14:textId="77777777" w:rsidTr="001C777E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9E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9F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A0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A1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A2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A3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A4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omatom Definition AS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A5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A6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A7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A8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4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A9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</w:tr>
      <w:tr w:rsidR="001C777E" w:rsidRPr="001C777E" w14:paraId="60D873B7" w14:textId="77777777" w:rsidTr="001C777E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AB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AC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AD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AE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AF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B0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B1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omatom Definition Flas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B2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B3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B4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B5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B6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1C777E" w:rsidRPr="001C777E" w14:paraId="60D873C4" w14:textId="77777777" w:rsidTr="001C777E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B8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B9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BA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BB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BC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BD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BE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omatom Definition Flas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BF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C0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C1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C2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C3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1C777E" w:rsidRPr="001C777E" w14:paraId="60D873D1" w14:textId="77777777" w:rsidTr="001C777E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C5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C6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C7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C8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C9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CA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CB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nsation 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CC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CD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CE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CF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D0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</w:tr>
      <w:tr w:rsidR="001C777E" w:rsidRPr="001C777E" w14:paraId="60D873DE" w14:textId="77777777" w:rsidTr="001C777E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D2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D3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D4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D5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D6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D7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D8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scovery CT 750 H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D9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DA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DB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DC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9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DD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</w:tr>
      <w:tr w:rsidR="001C777E" w:rsidRPr="001C777E" w14:paraId="60D873EB" w14:textId="77777777" w:rsidTr="001C777E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DF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E0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E1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E2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E3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E4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E5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scovery CT 750 H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E6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E7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E8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E9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EA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</w:tr>
      <w:tr w:rsidR="001C777E" w:rsidRPr="001C777E" w14:paraId="60D873F8" w14:textId="77777777" w:rsidTr="001C777E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EC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ED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EE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EF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F0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F1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.5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F2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omatom Definition AS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F3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F4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F5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F6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F7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</w:tr>
      <w:tr w:rsidR="001C777E" w:rsidRPr="001C777E" w14:paraId="60D87405" w14:textId="77777777" w:rsidTr="001C777E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F9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FA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FB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FC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FD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FE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FF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volution C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00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01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02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03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04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1C777E" w:rsidRPr="001C777E" w14:paraId="60D87412" w14:textId="77777777" w:rsidTr="001C777E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06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07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08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09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0A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0B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0C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volution C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0D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0E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0F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10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11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1C777E" w:rsidRPr="001C777E" w14:paraId="60D8741F" w14:textId="77777777" w:rsidTr="001C777E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13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14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15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16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17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18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19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nsation 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1A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1B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1C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1D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3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1E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</w:tr>
      <w:tr w:rsidR="001C777E" w:rsidRPr="001C777E" w14:paraId="60D8742C" w14:textId="77777777" w:rsidTr="001C777E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20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21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22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23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24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25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26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omatom Definition Flas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27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28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29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2A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2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2B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1C777E" w:rsidRPr="001C777E" w14:paraId="60D87439" w14:textId="77777777" w:rsidTr="001C777E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2D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2E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2F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30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31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32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33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volution C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34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35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36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37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8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38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1C777E" w:rsidRPr="001C777E" w14:paraId="60D87446" w14:textId="77777777" w:rsidTr="001C777E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3A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3B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3C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3D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3E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3F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40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volution C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41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42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43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44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45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1C777E" w:rsidRPr="001C777E" w14:paraId="60D87453" w14:textId="77777777" w:rsidTr="001C777E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47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48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49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4A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4B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4C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4D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volution C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4E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4F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50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51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52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1C777E" w:rsidRPr="001C777E" w14:paraId="60D87460" w14:textId="77777777" w:rsidTr="001C777E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54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55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56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57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58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59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5A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volution C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5B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5C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5D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5E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5F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1C777E" w:rsidRPr="001C777E" w14:paraId="60D8746D" w14:textId="77777777" w:rsidTr="001C777E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61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62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63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64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65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66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67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scovery CT 750 H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68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69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6A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6B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5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6C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8</w:t>
            </w:r>
          </w:p>
        </w:tc>
      </w:tr>
      <w:tr w:rsidR="001C777E" w:rsidRPr="001C777E" w14:paraId="60D8747A" w14:textId="77777777" w:rsidTr="001C777E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6E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6F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70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71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72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73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74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nsation 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75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76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77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78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3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79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</w:t>
            </w:r>
          </w:p>
        </w:tc>
      </w:tr>
      <w:tr w:rsidR="001C777E" w:rsidRPr="001C777E" w14:paraId="60D87487" w14:textId="77777777" w:rsidTr="001C777E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7B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7C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7D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7E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7F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80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81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nsation 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82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83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84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85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9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86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</w:tr>
      <w:tr w:rsidR="001C777E" w:rsidRPr="001C777E" w14:paraId="60D87494" w14:textId="77777777" w:rsidTr="001C777E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88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89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8A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8B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8C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8D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8E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omatom Definition Flas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8F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90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91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92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93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</w:tr>
      <w:tr w:rsidR="001C777E" w:rsidRPr="001C777E" w14:paraId="60D874A1" w14:textId="77777777" w:rsidTr="001C777E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95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96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97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98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99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9A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9B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omatom Definition Flas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9C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9D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9E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9F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A0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6</w:t>
            </w:r>
          </w:p>
        </w:tc>
      </w:tr>
      <w:tr w:rsidR="001C777E" w:rsidRPr="001C777E" w14:paraId="60D874AE" w14:textId="77777777" w:rsidTr="001C777E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A2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A3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A4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A5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A6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A7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A8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nsation 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A9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AA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AB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AC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4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4AD" w14:textId="77777777" w:rsidR="001C777E" w:rsidRPr="001C777E" w:rsidRDefault="001C777E" w:rsidP="001C7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7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5</w:t>
            </w:r>
          </w:p>
        </w:tc>
      </w:tr>
    </w:tbl>
    <w:p w14:paraId="60D874AF" w14:textId="77777777" w:rsidR="00EB1E5E" w:rsidRPr="001C777E" w:rsidRDefault="00EB1E5E" w:rsidP="00EB1E5E">
      <w:pPr>
        <w:widowControl/>
        <w:wordWrap/>
        <w:autoSpaceDE/>
        <w:autoSpaceDN/>
        <w:spacing w:line="480" w:lineRule="auto"/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</w:pPr>
    </w:p>
    <w:p w14:paraId="60D874B0" w14:textId="77777777" w:rsidR="000218D7" w:rsidRPr="001C777E" w:rsidRDefault="000218D7">
      <w:pPr>
        <w:rPr>
          <w:rFonts w:ascii="Times New Roman" w:hAnsi="Times New Roman" w:cs="Times New Roman"/>
          <w:sz w:val="24"/>
          <w:szCs w:val="24"/>
        </w:rPr>
      </w:pPr>
    </w:p>
    <w:sectPr w:rsidR="000218D7" w:rsidRPr="001C777E" w:rsidSect="00EB1E5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3E93D4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3E93D4A" w16cid:durableId="1FE4A0A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2C7CD2" w14:textId="77777777" w:rsidR="00401EF7" w:rsidRDefault="00401EF7" w:rsidP="0095493A">
      <w:pPr>
        <w:spacing w:after="0" w:line="240" w:lineRule="auto"/>
      </w:pPr>
      <w:r>
        <w:separator/>
      </w:r>
    </w:p>
  </w:endnote>
  <w:endnote w:type="continuationSeparator" w:id="0">
    <w:p w14:paraId="1B10A959" w14:textId="77777777" w:rsidR="00401EF7" w:rsidRDefault="00401EF7" w:rsidP="009549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373F6B" w14:textId="77777777" w:rsidR="00401EF7" w:rsidRDefault="00401EF7" w:rsidP="0095493A">
      <w:pPr>
        <w:spacing w:after="0" w:line="240" w:lineRule="auto"/>
      </w:pPr>
      <w:r>
        <w:separator/>
      </w:r>
    </w:p>
  </w:footnote>
  <w:footnote w:type="continuationSeparator" w:id="0">
    <w:p w14:paraId="3F57C5D1" w14:textId="77777777" w:rsidR="00401EF7" w:rsidRDefault="00401EF7" w:rsidP="0095493A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미정 이">
    <w15:presenceInfo w15:providerId="Windows Live" w15:userId="3c92bfccb5e4c25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E5E"/>
    <w:rsid w:val="000218D7"/>
    <w:rsid w:val="00063A6A"/>
    <w:rsid w:val="001C777E"/>
    <w:rsid w:val="003A4CA4"/>
    <w:rsid w:val="00401EF7"/>
    <w:rsid w:val="004C2B7B"/>
    <w:rsid w:val="00526287"/>
    <w:rsid w:val="006A33D7"/>
    <w:rsid w:val="008863E4"/>
    <w:rsid w:val="0095493A"/>
    <w:rsid w:val="00A91994"/>
    <w:rsid w:val="00C97F47"/>
    <w:rsid w:val="00EB1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D873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1E5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493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5493A"/>
  </w:style>
  <w:style w:type="paragraph" w:styleId="a4">
    <w:name w:val="footer"/>
    <w:basedOn w:val="a"/>
    <w:link w:val="Char0"/>
    <w:uiPriority w:val="99"/>
    <w:unhideWhenUsed/>
    <w:rsid w:val="0095493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5493A"/>
  </w:style>
  <w:style w:type="character" w:styleId="a5">
    <w:name w:val="annotation reference"/>
    <w:basedOn w:val="a0"/>
    <w:uiPriority w:val="99"/>
    <w:semiHidden/>
    <w:unhideWhenUsed/>
    <w:rsid w:val="006A33D7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6A33D7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6A33D7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6A33D7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6A33D7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6A33D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6A33D7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526287"/>
    <w:pPr>
      <w:spacing w:after="0" w:line="240" w:lineRule="auto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1E5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493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5493A"/>
  </w:style>
  <w:style w:type="paragraph" w:styleId="a4">
    <w:name w:val="footer"/>
    <w:basedOn w:val="a"/>
    <w:link w:val="Char0"/>
    <w:uiPriority w:val="99"/>
    <w:unhideWhenUsed/>
    <w:rsid w:val="0095493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5493A"/>
  </w:style>
  <w:style w:type="character" w:styleId="a5">
    <w:name w:val="annotation reference"/>
    <w:basedOn w:val="a0"/>
    <w:uiPriority w:val="99"/>
    <w:semiHidden/>
    <w:unhideWhenUsed/>
    <w:rsid w:val="006A33D7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6A33D7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6A33D7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6A33D7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6A33D7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6A33D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6A33D7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526287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079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미정(영상의학교실)</dc:creator>
  <cp:lastModifiedBy>Windows 사용자</cp:lastModifiedBy>
  <cp:revision>2</cp:revision>
  <dcterms:created xsi:type="dcterms:W3CDTF">2019-03-21T10:06:00Z</dcterms:created>
  <dcterms:modified xsi:type="dcterms:W3CDTF">2019-03-21T10:06:00Z</dcterms:modified>
</cp:coreProperties>
</file>